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3E513" w14:textId="7843483F" w:rsidR="006E4E6E" w:rsidRDefault="006E4E6E" w:rsidP="00306DB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  <w:r w:rsidRPr="00306DBE">
        <w:rPr>
          <w:rFonts w:asciiTheme="majorBidi" w:hAnsiTheme="majorBidi" w:cstheme="majorBidi"/>
          <w:color w:val="000000"/>
          <w:sz w:val="20"/>
          <w:szCs w:val="20"/>
        </w:rPr>
        <w:t>1. PubMed</w:t>
      </w:r>
      <w:r w:rsidR="00306DBE" w:rsidRPr="00306DBE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(</w:t>
      </w:r>
      <w:r w:rsidR="005F6F0C">
        <w:rPr>
          <w:rFonts w:asciiTheme="majorBidi" w:hAnsiTheme="majorBidi" w:cstheme="majorBidi"/>
          <w:color w:val="000000"/>
          <w:sz w:val="20"/>
          <w:szCs w:val="20"/>
          <w:lang w:val="en-US"/>
        </w:rPr>
        <w:t>79</w:t>
      </w:r>
      <w:r w:rsidR="00306DBE" w:rsidRPr="00306DBE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records):</w:t>
      </w:r>
    </w:p>
    <w:p w14:paraId="07BAA2D6" w14:textId="77777777" w:rsidR="005B17B5" w:rsidRPr="00306DBE" w:rsidRDefault="005B17B5" w:rsidP="00306DB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</w:p>
    <w:tbl>
      <w:tblPr>
        <w:tblStyle w:val="LightShading-Accent1"/>
        <w:tblW w:w="5000" w:type="pct"/>
        <w:tblInd w:w="0" w:type="dxa"/>
        <w:tblLayout w:type="fixed"/>
        <w:tblLook w:val="0660" w:firstRow="1" w:lastRow="1" w:firstColumn="0" w:lastColumn="0" w:noHBand="1" w:noVBand="1"/>
      </w:tblPr>
      <w:tblGrid>
        <w:gridCol w:w="6663"/>
        <w:gridCol w:w="2363"/>
      </w:tblGrid>
      <w:tr w:rsidR="00306DBE" w:rsidRPr="00FA4BDB" w14:paraId="7E775939" w14:textId="77777777" w:rsidTr="000F2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3691" w:type="pct"/>
            <w:noWrap/>
            <w:hideMark/>
          </w:tcPr>
          <w:p w14:paraId="61DD29AF" w14:textId="77777777" w:rsidR="00306DBE" w:rsidRPr="00FA4BDB" w:rsidRDefault="00306DBE" w:rsidP="000F27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sz w:val="20"/>
                <w:szCs w:val="20"/>
              </w:rPr>
              <w:t>Search Keywords</w:t>
            </w:r>
          </w:p>
        </w:tc>
        <w:tc>
          <w:tcPr>
            <w:tcW w:w="1309" w:type="pct"/>
            <w:hideMark/>
          </w:tcPr>
          <w:p w14:paraId="7C9515EE" w14:textId="77777777" w:rsidR="00306DBE" w:rsidRPr="00FA4BDB" w:rsidRDefault="00306DBE" w:rsidP="000F27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sz w:val="20"/>
                <w:szCs w:val="20"/>
              </w:rPr>
              <w:t>filters</w:t>
            </w:r>
          </w:p>
        </w:tc>
      </w:tr>
      <w:tr w:rsidR="00306DBE" w:rsidRPr="00FA4BDB" w14:paraId="2BB41A7E" w14:textId="77777777" w:rsidTr="000F27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982"/>
        </w:trPr>
        <w:tc>
          <w:tcPr>
            <w:tcW w:w="3691" w:type="pct"/>
            <w:noWrap/>
            <w:hideMark/>
          </w:tcPr>
          <w:p w14:paraId="43A6D306" w14:textId="233B6882" w:rsidR="00306DBE" w:rsidRPr="00FA4BDB" w:rsidRDefault="007D2810" w:rsidP="000F270A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"Digital Polymerase Chain Reaction" OR "Digital PCR" </w:t>
            </w:r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R "</w:t>
            </w:r>
            <w:proofErr w:type="spellStart"/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PCR</w:t>
            </w:r>
            <w:proofErr w:type="spellEnd"/>
            <w:r w:rsidR="00EE73E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 Droplet Polymerase Chain Reaction</w:t>
            </w:r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 Droplet PCR</w:t>
            </w:r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</w:t>
            </w:r>
            <w:r w:rsidR="00B1436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B14363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1436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roplet Digital Polymerase Chain Reaction</w:t>
            </w:r>
            <w:r w:rsidR="00B14363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1436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B14363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1436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roplet Digital PCR</w:t>
            </w:r>
            <w:r w:rsidR="00B14363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1436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dPCR</w:t>
            </w:r>
            <w:proofErr w:type="spellEnd"/>
            <w:r w:rsidR="00B96701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B9670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 w:rsidR="00457DD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PCR</w:t>
            </w:r>
            <w:proofErr w:type="spellEnd"/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 OR "</w:t>
            </w:r>
            <w:proofErr w:type="spellStart"/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PCR</w:t>
            </w:r>
            <w:proofErr w:type="spellEnd"/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"Aneuploidy"[Mesh] OR "Aneuploidy" OR "Aneuploidies" OR "Aneuploid" OR "Trisomy"[Mesh] OR "Trisomy" OR "Trisomy 13 Syndrome"[Mesh] OR "Trisomy 13" OR "Patau Syndrome" OR "Patau's Syndrome" OR </w:t>
            </w:r>
            <w:r w:rsidR="00C77682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 w:rsidR="00C7768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ataus</w:t>
            </w:r>
            <w:proofErr w:type="spellEnd"/>
            <w:r w:rsidR="00C7768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Syndrome</w:t>
            </w:r>
            <w:r w:rsidR="00C77682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C7768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="008F7427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Trisomy 13 Syndromes" OR "Trisomy 18 Syndrome"[Mesh] OR "Trisomy 18" OR "Trisomy E Syndrome" OR "Edwards Syndrome" OR "Down Syndrome"[Mesh] OR" Down Syndrome" OR "Down's Syndrome" OR "Downs Syndrome" OR "Mongolism" OR "Trisomy 21</w:t>
            </w:r>
            <w:r w:rsidR="007702BE"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 w:rsidR="007702B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9" w:type="pct"/>
            <w:hideMark/>
          </w:tcPr>
          <w:p w14:paraId="71FA55A2" w14:textId="3C9C2390" w:rsidR="00306DBE" w:rsidRPr="00FA4BDB" w:rsidRDefault="00306DBE" w:rsidP="000F270A">
            <w:pPr>
              <w:rPr>
                <w:rStyle w:val="SubtleEmphasis"/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earch keywords were conducted through “All Fields”, with no filters.</w:t>
            </w:r>
          </w:p>
        </w:tc>
      </w:tr>
    </w:tbl>
    <w:p w14:paraId="668A4746" w14:textId="77777777" w:rsidR="00306DBE" w:rsidRDefault="00306DBE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6"/>
          <w:szCs w:val="26"/>
        </w:rPr>
      </w:pPr>
    </w:p>
    <w:p w14:paraId="4B3369B2" w14:textId="5714520E" w:rsidR="00E85065" w:rsidRPr="00736599" w:rsidRDefault="00E85065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  <w:r w:rsidRPr="00736599">
        <w:rPr>
          <w:rFonts w:asciiTheme="majorBidi" w:hAnsiTheme="majorBidi" w:cstheme="majorBidi"/>
          <w:color w:val="000000"/>
          <w:sz w:val="20"/>
          <w:szCs w:val="20"/>
          <w:lang w:val="en-US"/>
        </w:rPr>
        <w:t>2. Web of Science (</w:t>
      </w:r>
      <w:r w:rsidR="005F6F0C">
        <w:rPr>
          <w:rFonts w:asciiTheme="majorBidi" w:hAnsiTheme="majorBidi" w:cstheme="majorBidi"/>
          <w:color w:val="000000"/>
          <w:sz w:val="20"/>
          <w:szCs w:val="20"/>
          <w:lang w:val="en-US"/>
        </w:rPr>
        <w:t>153</w:t>
      </w:r>
      <w:r w:rsidR="00736599" w:rsidRPr="00736599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records):</w:t>
      </w:r>
    </w:p>
    <w:p w14:paraId="131A0DA8" w14:textId="77777777" w:rsidR="00E85065" w:rsidRDefault="00E85065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6"/>
          <w:szCs w:val="26"/>
          <w:lang w:val="en-US"/>
        </w:rPr>
      </w:pPr>
    </w:p>
    <w:tbl>
      <w:tblPr>
        <w:tblStyle w:val="LightShading-Accent1"/>
        <w:tblW w:w="5000" w:type="pct"/>
        <w:tblInd w:w="0" w:type="dxa"/>
        <w:tblLayout w:type="fixed"/>
        <w:tblLook w:val="0660" w:firstRow="1" w:lastRow="1" w:firstColumn="0" w:lastColumn="0" w:noHBand="1" w:noVBand="1"/>
      </w:tblPr>
      <w:tblGrid>
        <w:gridCol w:w="6663"/>
        <w:gridCol w:w="2363"/>
      </w:tblGrid>
      <w:tr w:rsidR="00E85065" w:rsidRPr="00FA4BDB" w14:paraId="3B6C341C" w14:textId="77777777" w:rsidTr="000F2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3691" w:type="pct"/>
            <w:noWrap/>
            <w:hideMark/>
          </w:tcPr>
          <w:p w14:paraId="2CF86C05" w14:textId="77777777" w:rsidR="00E85065" w:rsidRPr="00FA4BDB" w:rsidRDefault="00E85065" w:rsidP="000F27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sz w:val="20"/>
                <w:szCs w:val="20"/>
              </w:rPr>
              <w:t>Search Keywords</w:t>
            </w:r>
          </w:p>
        </w:tc>
        <w:tc>
          <w:tcPr>
            <w:tcW w:w="1309" w:type="pct"/>
            <w:hideMark/>
          </w:tcPr>
          <w:p w14:paraId="5154C090" w14:textId="77777777" w:rsidR="00E85065" w:rsidRPr="00FA4BDB" w:rsidRDefault="00E85065" w:rsidP="000F27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sz w:val="20"/>
                <w:szCs w:val="20"/>
              </w:rPr>
              <w:t>filters</w:t>
            </w:r>
          </w:p>
        </w:tc>
      </w:tr>
      <w:tr w:rsidR="00E85065" w:rsidRPr="00FA4BDB" w14:paraId="5ED3B76D" w14:textId="77777777" w:rsidTr="000F27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46"/>
        </w:trPr>
        <w:tc>
          <w:tcPr>
            <w:tcW w:w="3691" w:type="pct"/>
            <w:noWrap/>
            <w:hideMark/>
          </w:tcPr>
          <w:p w14:paraId="4117E599" w14:textId="27371472" w:rsidR="00E85065" w:rsidRPr="00FA4BDB" w:rsidRDefault="0086751F" w:rsidP="000F270A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Digital Polymerase Chain Reaction" OR "Digital PCR" OR "</w:t>
            </w:r>
            <w:proofErr w:type="spellStart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 Droplet Polymerase Chain Reaction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 Droplet PCR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roplet Digital Polymerase Chain Reaction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roplet Digital PCR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d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 OR "</w:t>
            </w:r>
            <w:proofErr w:type="spellStart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ND ("Aneuploidy"[Mesh] OR "Aneuploidy" OR "Aneuploidies" OR "Aneuploid" OR "Trisomy"[Mesh] OR "Trisomy" OR "Trisomy 13 Syndrome"[Mesh] OR "Trisomy 13" OR "Patau Syndrome" OR "Patau's Syndrome" OR "</w:t>
            </w:r>
            <w:proofErr w:type="spellStart"/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ataus</w:t>
            </w:r>
            <w:proofErr w:type="spellEnd"/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Syndrome" OR "Trisomy 13 Syndromes" OR "Trisomy 18 Syndrome"[Mesh] OR "Trisomy 18" OR "Trisomy E Syndrome" OR "Edwards Syndrome" OR "Down Syndrome"[Mesh] OR" Down Syndrome" OR "Down's Syndrome" OR "Downs Syndrome" OR "Mongolism" OR "Trisomy 21")</w:t>
            </w:r>
          </w:p>
        </w:tc>
        <w:tc>
          <w:tcPr>
            <w:tcW w:w="1309" w:type="pct"/>
            <w:hideMark/>
          </w:tcPr>
          <w:p w14:paraId="4CCFE6BD" w14:textId="2549AE46" w:rsidR="00E85065" w:rsidRPr="00FA4BDB" w:rsidRDefault="00E85065" w:rsidP="000F270A">
            <w:pPr>
              <w:rPr>
                <w:rStyle w:val="SubtleEmphasis"/>
                <w:rFonts w:asciiTheme="majorBidi" w:hAnsiTheme="majorBidi" w:cstheme="majorBid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earch keywords were conducted through “All Fields”, with </w:t>
            </w:r>
            <w:r w:rsidR="00BE295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 filters.</w:t>
            </w:r>
          </w:p>
        </w:tc>
      </w:tr>
    </w:tbl>
    <w:p w14:paraId="5EE04FB3" w14:textId="77777777" w:rsidR="0056471C" w:rsidRDefault="0056471C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6"/>
          <w:szCs w:val="26"/>
          <w:lang w:val="en-US"/>
        </w:rPr>
      </w:pPr>
    </w:p>
    <w:p w14:paraId="08B0B98D" w14:textId="7B2590E8" w:rsidR="00E85065" w:rsidRPr="001C4BA3" w:rsidRDefault="0056471C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  <w:r w:rsidRPr="001C4BA3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3. </w:t>
      </w:r>
      <w:r w:rsidR="00292BC2">
        <w:rPr>
          <w:rFonts w:asciiTheme="majorBidi" w:hAnsiTheme="majorBidi" w:cstheme="majorBidi"/>
          <w:color w:val="000000"/>
          <w:sz w:val="20"/>
          <w:szCs w:val="20"/>
          <w:lang w:val="en-US"/>
        </w:rPr>
        <w:t>Embase</w:t>
      </w:r>
      <w:r w:rsidRPr="001C4BA3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(</w:t>
      </w:r>
      <w:r w:rsidR="0041249B">
        <w:rPr>
          <w:rFonts w:asciiTheme="majorBidi" w:hAnsiTheme="majorBidi" w:cstheme="majorBidi"/>
          <w:color w:val="000000"/>
          <w:sz w:val="20"/>
          <w:szCs w:val="20"/>
          <w:lang w:val="en-US"/>
        </w:rPr>
        <w:t>192</w:t>
      </w:r>
      <w:r w:rsidRPr="001C4BA3">
        <w:rPr>
          <w:rFonts w:asciiTheme="majorBidi" w:hAnsiTheme="majorBidi" w:cstheme="majorBidi"/>
          <w:color w:val="000000"/>
          <w:sz w:val="20"/>
          <w:szCs w:val="20"/>
          <w:lang w:val="en-US"/>
        </w:rPr>
        <w:t xml:space="preserve"> records):</w:t>
      </w:r>
    </w:p>
    <w:p w14:paraId="7B52585B" w14:textId="77777777" w:rsidR="0056471C" w:rsidRDefault="0056471C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6"/>
          <w:szCs w:val="26"/>
          <w:lang w:val="en-US"/>
        </w:rPr>
      </w:pPr>
    </w:p>
    <w:tbl>
      <w:tblPr>
        <w:tblStyle w:val="LightShading-Accent1"/>
        <w:tblW w:w="5000" w:type="pct"/>
        <w:tblInd w:w="0" w:type="dxa"/>
        <w:tblLayout w:type="fixed"/>
        <w:tblLook w:val="0660" w:firstRow="1" w:lastRow="1" w:firstColumn="0" w:lastColumn="0" w:noHBand="1" w:noVBand="1"/>
      </w:tblPr>
      <w:tblGrid>
        <w:gridCol w:w="6663"/>
        <w:gridCol w:w="2363"/>
      </w:tblGrid>
      <w:tr w:rsidR="0056471C" w:rsidRPr="00FA4BDB" w14:paraId="6DEDA9E0" w14:textId="77777777" w:rsidTr="000F2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3691" w:type="pct"/>
            <w:noWrap/>
            <w:hideMark/>
          </w:tcPr>
          <w:p w14:paraId="3EFC3A60" w14:textId="77777777" w:rsidR="0056471C" w:rsidRPr="00FA4BDB" w:rsidRDefault="0056471C" w:rsidP="000F27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sz w:val="20"/>
                <w:szCs w:val="20"/>
              </w:rPr>
              <w:t>Search Keywords</w:t>
            </w:r>
          </w:p>
        </w:tc>
        <w:tc>
          <w:tcPr>
            <w:tcW w:w="1309" w:type="pct"/>
            <w:hideMark/>
          </w:tcPr>
          <w:p w14:paraId="6D584220" w14:textId="77777777" w:rsidR="0056471C" w:rsidRPr="00FA4BDB" w:rsidRDefault="0056471C" w:rsidP="000F27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sz w:val="20"/>
                <w:szCs w:val="20"/>
              </w:rPr>
              <w:t>filters</w:t>
            </w:r>
          </w:p>
        </w:tc>
      </w:tr>
      <w:tr w:rsidR="0056471C" w:rsidRPr="00FA4BDB" w14:paraId="4A7A90C3" w14:textId="77777777" w:rsidTr="000F27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46"/>
        </w:trPr>
        <w:tc>
          <w:tcPr>
            <w:tcW w:w="3691" w:type="pct"/>
            <w:noWrap/>
            <w:hideMark/>
          </w:tcPr>
          <w:p w14:paraId="519AF813" w14:textId="45D7DD45" w:rsidR="0056471C" w:rsidRPr="00FA4BDB" w:rsidRDefault="0086751F" w:rsidP="000F270A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Digital Polymerase Chain Reaction" OR "Digital PCR" OR "</w:t>
            </w:r>
            <w:proofErr w:type="spellStart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 Droplet Polymerase Chain Reaction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gital Droplet PCR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roplet Digital Polymerase Chain Reaction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roplet Digital PCR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d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spellStart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 OR "</w:t>
            </w:r>
            <w:proofErr w:type="spellStart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PCR</w:t>
            </w:r>
            <w:proofErr w:type="spellEnd"/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  <w:r w:rsidRPr="008F74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ND ("Aneuploidy" OR "Aneuploidies" OR "Aneuploid" OR "Trisomy" OR "Trisomy 13" OR "Patau Syndrome" OR "</w:t>
            </w:r>
            <w:proofErr w:type="spellStart"/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ataus</w:t>
            </w:r>
            <w:proofErr w:type="spellEnd"/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Syndrome" OR "Trisomy 13 Syndromes" OR "Trisomy 18" OR "Trisomy E Syndrome" OR "Edwards Syndrome" OR</w:t>
            </w:r>
            <w:r w:rsidR="0064697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7D2810" w:rsidRPr="007D281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 Down Syndrome" OR "Downs Syndrome" OR "Mongolism" OR "Trisomy 21")</w:t>
            </w:r>
          </w:p>
        </w:tc>
        <w:tc>
          <w:tcPr>
            <w:tcW w:w="1309" w:type="pct"/>
            <w:hideMark/>
          </w:tcPr>
          <w:p w14:paraId="412BDAED" w14:textId="42D53F1B" w:rsidR="0056471C" w:rsidRPr="00FA4BDB" w:rsidRDefault="0056471C" w:rsidP="000F270A">
            <w:pPr>
              <w:rPr>
                <w:rStyle w:val="SubtleEmphasis"/>
                <w:rFonts w:asciiTheme="majorBidi" w:hAnsiTheme="majorBidi" w:cstheme="majorBid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0FA4B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earch keywords were conducted through “</w:t>
            </w:r>
            <w:r w:rsidR="007B29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road Search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”, with </w:t>
            </w:r>
            <w:r w:rsidR="005506C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 filters.</w:t>
            </w:r>
          </w:p>
        </w:tc>
      </w:tr>
    </w:tbl>
    <w:p w14:paraId="50F78A67" w14:textId="77777777" w:rsidR="00E85065" w:rsidRPr="00E85065" w:rsidRDefault="00E85065" w:rsidP="006E4E6E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6"/>
          <w:szCs w:val="26"/>
          <w:lang w:val="en-US"/>
        </w:rPr>
      </w:pPr>
    </w:p>
    <w:p w14:paraId="494E5DEA" w14:textId="44B47271" w:rsidR="00CC0BC3" w:rsidRPr="00DB5061" w:rsidRDefault="00CC0BC3">
      <w:pPr>
        <w:rPr>
          <w:rFonts w:asciiTheme="majorBidi" w:hAnsiTheme="majorBidi" w:cstheme="majorBidi"/>
          <w:lang w:val="en-US"/>
        </w:rPr>
      </w:pPr>
    </w:p>
    <w:sectPr w:rsidR="00CC0BC3" w:rsidRPr="00DB5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AB8"/>
    <w:rsid w:val="00000E10"/>
    <w:rsid w:val="0000191A"/>
    <w:rsid w:val="0003737C"/>
    <w:rsid w:val="00194AE4"/>
    <w:rsid w:val="001C4BA3"/>
    <w:rsid w:val="00292BC2"/>
    <w:rsid w:val="00300216"/>
    <w:rsid w:val="00302856"/>
    <w:rsid w:val="00306DBE"/>
    <w:rsid w:val="00336818"/>
    <w:rsid w:val="003770DB"/>
    <w:rsid w:val="0041249B"/>
    <w:rsid w:val="00435AB8"/>
    <w:rsid w:val="00457DDF"/>
    <w:rsid w:val="004A54DF"/>
    <w:rsid w:val="004B515E"/>
    <w:rsid w:val="00503416"/>
    <w:rsid w:val="005506CC"/>
    <w:rsid w:val="0056471C"/>
    <w:rsid w:val="00564C67"/>
    <w:rsid w:val="005756B5"/>
    <w:rsid w:val="005A2A53"/>
    <w:rsid w:val="005B17B5"/>
    <w:rsid w:val="005D19E9"/>
    <w:rsid w:val="005E14B8"/>
    <w:rsid w:val="005F6F0C"/>
    <w:rsid w:val="00616AF3"/>
    <w:rsid w:val="0064697F"/>
    <w:rsid w:val="006E4E6E"/>
    <w:rsid w:val="00736599"/>
    <w:rsid w:val="007702BE"/>
    <w:rsid w:val="00777F53"/>
    <w:rsid w:val="00782C18"/>
    <w:rsid w:val="007B29B8"/>
    <w:rsid w:val="007D2810"/>
    <w:rsid w:val="00827404"/>
    <w:rsid w:val="00844006"/>
    <w:rsid w:val="0086751F"/>
    <w:rsid w:val="008F7427"/>
    <w:rsid w:val="009577EB"/>
    <w:rsid w:val="00A533E9"/>
    <w:rsid w:val="00A623BA"/>
    <w:rsid w:val="00AE5C14"/>
    <w:rsid w:val="00B14363"/>
    <w:rsid w:val="00B96701"/>
    <w:rsid w:val="00BA1D02"/>
    <w:rsid w:val="00BA791C"/>
    <w:rsid w:val="00BC2D9B"/>
    <w:rsid w:val="00BE2950"/>
    <w:rsid w:val="00C10AEB"/>
    <w:rsid w:val="00C30E22"/>
    <w:rsid w:val="00C65B0C"/>
    <w:rsid w:val="00C7447F"/>
    <w:rsid w:val="00C77682"/>
    <w:rsid w:val="00C97AFB"/>
    <w:rsid w:val="00CA7A36"/>
    <w:rsid w:val="00CC0BC3"/>
    <w:rsid w:val="00CC4E54"/>
    <w:rsid w:val="00D31258"/>
    <w:rsid w:val="00D34D6C"/>
    <w:rsid w:val="00D749C7"/>
    <w:rsid w:val="00D86092"/>
    <w:rsid w:val="00DB5061"/>
    <w:rsid w:val="00E85065"/>
    <w:rsid w:val="00E87458"/>
    <w:rsid w:val="00E87C65"/>
    <w:rsid w:val="00ED2ACC"/>
    <w:rsid w:val="00ED6D9D"/>
    <w:rsid w:val="00EE5C2F"/>
    <w:rsid w:val="00EE73E7"/>
    <w:rsid w:val="00F016F0"/>
    <w:rsid w:val="00F13A52"/>
    <w:rsid w:val="00F17433"/>
    <w:rsid w:val="00F620FC"/>
    <w:rsid w:val="00FB6D7C"/>
    <w:rsid w:val="00FE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820BD"/>
  <w15:chartTrackingRefBased/>
  <w15:docId w15:val="{0D8E374C-BB13-4435-B327-88A890553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4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06DBE"/>
    <w:rPr>
      <w:i/>
      <w:iCs/>
    </w:rPr>
  </w:style>
  <w:style w:type="table" w:styleId="LightShading-Accent1">
    <w:name w:val="Light Shading Accent 1"/>
    <w:basedOn w:val="TableNormal"/>
    <w:uiPriority w:val="60"/>
    <w:semiHidden/>
    <w:unhideWhenUsed/>
    <w:rsid w:val="00306DBE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9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333</Words>
  <Characters>1976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in Parsaie</cp:lastModifiedBy>
  <cp:revision>127</cp:revision>
  <dcterms:created xsi:type="dcterms:W3CDTF">2023-08-20T10:34:00Z</dcterms:created>
  <dcterms:modified xsi:type="dcterms:W3CDTF">2024-03-3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f1044931c4d45099f43f453dd3a07c37c2ff3575be1a19f21a1b507fa765f8</vt:lpwstr>
  </property>
</Properties>
</file>